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FBF17" w14:textId="77777777" w:rsidR="00367D8E" w:rsidRDefault="00367D8E" w:rsidP="00367D8E"/>
    <w:p w14:paraId="5AF284A2" w14:textId="77777777" w:rsidR="00367D8E" w:rsidRDefault="00367D8E" w:rsidP="006E33D8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4D72C4C" w14:textId="77777777" w:rsidR="007F3EF1" w:rsidRDefault="007F3EF1" w:rsidP="006E33D8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6DCB133C" w14:textId="77777777" w:rsidR="006E33D8" w:rsidRPr="006E33D8" w:rsidRDefault="006E33D8" w:rsidP="006E33D8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E33D8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Table 1. TaqMan Assay Primers</w:t>
      </w:r>
    </w:p>
    <w:p w14:paraId="22ADC468" w14:textId="77777777" w:rsidR="006E33D8" w:rsidRPr="006E33D8" w:rsidRDefault="006E33D8" w:rsidP="006E33D8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E33D8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ousekeeping Gen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1913"/>
      </w:tblGrid>
      <w:tr w:rsidR="006E33D8" w:rsidRPr="006E33D8" w14:paraId="02CE6C8D" w14:textId="77777777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49AED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86B6F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ay ID</w:t>
            </w:r>
          </w:p>
        </w:tc>
      </w:tr>
      <w:tr w:rsidR="006E33D8" w:rsidRPr="006E33D8" w14:paraId="227B035C" w14:textId="77777777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70E00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0F95C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99999915_g1</w:t>
            </w:r>
          </w:p>
        </w:tc>
      </w:tr>
    </w:tbl>
    <w:p w14:paraId="643C9817" w14:textId="77777777" w:rsidR="006E33D8" w:rsidRPr="006E33D8" w:rsidRDefault="006E33D8" w:rsidP="006E33D8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E33D8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enes of Inter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3"/>
        <w:gridCol w:w="1974"/>
      </w:tblGrid>
      <w:tr w:rsidR="006E33D8" w:rsidRPr="006E33D8" w14:paraId="062B5A73" w14:textId="77777777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3A8FD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6A456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ay ID</w:t>
            </w:r>
          </w:p>
        </w:tc>
      </w:tr>
      <w:tr w:rsidR="006E33D8" w:rsidRPr="006E33D8" w14:paraId="38F0625B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9B423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nf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06BB1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43258_m1</w:t>
            </w:r>
          </w:p>
        </w:tc>
      </w:tr>
      <w:tr w:rsidR="006E33D8" w:rsidRPr="006E33D8" w14:paraId="6CF9D6AD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A1CF7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361CC1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46190_m1</w:t>
            </w:r>
          </w:p>
        </w:tc>
      </w:tr>
      <w:tr w:rsidR="006E33D8" w:rsidRPr="006E33D8" w14:paraId="67B54B4C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D9E63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l1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21966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34228_m1</w:t>
            </w:r>
          </w:p>
        </w:tc>
      </w:tr>
      <w:tr w:rsidR="006E33D8" w:rsidRPr="006E33D8" w14:paraId="14565F98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69C5E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3c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9A25B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33832_m1</w:t>
            </w:r>
          </w:p>
        </w:tc>
      </w:tr>
      <w:tr w:rsidR="006E33D8" w:rsidRPr="006E33D8" w14:paraId="15E6F59E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DF839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3c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890C7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1241596_m1</w:t>
            </w:r>
          </w:p>
        </w:tc>
      </w:tr>
      <w:tr w:rsidR="006E33D8" w:rsidRPr="006E33D8" w14:paraId="01C176A1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96146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kbp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5A114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87406_m1</w:t>
            </w:r>
          </w:p>
        </w:tc>
      </w:tr>
      <w:tr w:rsidR="006E33D8" w:rsidRPr="006E33D8" w14:paraId="3DDA1122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0A35A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h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79BA0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1293920_s1</w:t>
            </w:r>
          </w:p>
        </w:tc>
      </w:tr>
      <w:tr w:rsidR="006E33D8" w:rsidRPr="006E33D8" w14:paraId="4B63523E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00E2E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gk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CE9D4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41380_m1</w:t>
            </w:r>
          </w:p>
        </w:tc>
      </w:tr>
      <w:tr w:rsidR="006E33D8" w:rsidRPr="006E33D8" w14:paraId="06DDCDD0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6E167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lc2a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1EDD4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41480_m1</w:t>
            </w:r>
          </w:p>
        </w:tc>
      </w:tr>
      <w:tr w:rsidR="006E33D8" w:rsidRPr="006E33D8" w14:paraId="43FDB64A" w14:textId="77777777">
        <w:trPr>
          <w:trHeight w:val="300"/>
        </w:trPr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D5858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E33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dnf</w:t>
            </w:r>
            <w:proofErr w:type="spellEnd"/>
          </w:p>
        </w:tc>
        <w:tc>
          <w:tcPr>
            <w:tcW w:w="0" w:type="auto"/>
            <w:tcBorders>
              <w:top w:val="single" w:sz="8" w:space="0" w:color="BFBFBF"/>
              <w:left w:val="single" w:sz="6" w:space="0" w:color="000000"/>
              <w:bottom w:val="single" w:sz="8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A2C8CA" w14:textId="77777777" w:rsidR="006E33D8" w:rsidRPr="006E33D8" w:rsidRDefault="006E33D8" w:rsidP="006E3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3D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00432069_m1</w:t>
            </w:r>
          </w:p>
        </w:tc>
      </w:tr>
    </w:tbl>
    <w:p w14:paraId="7747049A" w14:textId="77777777" w:rsidR="0007344C" w:rsidRDefault="0007344C" w:rsidP="00CE5E57">
      <w:pPr>
        <w:pStyle w:val="Bibliography"/>
      </w:pPr>
    </w:p>
    <w:p w14:paraId="7D7E6AF5" w14:textId="4A459D05" w:rsidR="006E33D8" w:rsidRPr="005C43F8" w:rsidRDefault="006E33D8" w:rsidP="00211D14">
      <w:pPr>
        <w:pStyle w:val="Bibliography"/>
        <w:rPr>
          <w:rFonts w:ascii="Arial" w:hAnsi="Arial" w:cs="Arial"/>
          <w:sz w:val="22"/>
          <w:szCs w:val="22"/>
        </w:rPr>
      </w:pPr>
    </w:p>
    <w:sectPr w:rsidR="006E33D8" w:rsidRPr="005C43F8" w:rsidSect="00E15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4C57"/>
    <w:multiLevelType w:val="multilevel"/>
    <w:tmpl w:val="D8168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8D611C"/>
    <w:multiLevelType w:val="hybridMultilevel"/>
    <w:tmpl w:val="83783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771A9F"/>
    <w:multiLevelType w:val="hybridMultilevel"/>
    <w:tmpl w:val="81225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5502E0"/>
    <w:multiLevelType w:val="hybridMultilevel"/>
    <w:tmpl w:val="39EC9A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AF2371B"/>
    <w:multiLevelType w:val="hybridMultilevel"/>
    <w:tmpl w:val="66066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5D3D55"/>
    <w:multiLevelType w:val="hybridMultilevel"/>
    <w:tmpl w:val="5E72C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C0B36"/>
    <w:multiLevelType w:val="hybridMultilevel"/>
    <w:tmpl w:val="C448AA56"/>
    <w:lvl w:ilvl="0" w:tplc="7028092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520165">
    <w:abstractNumId w:val="2"/>
  </w:num>
  <w:num w:numId="2" w16cid:durableId="1069427935">
    <w:abstractNumId w:val="1"/>
  </w:num>
  <w:num w:numId="3" w16cid:durableId="2075812115">
    <w:abstractNumId w:val="4"/>
  </w:num>
  <w:num w:numId="4" w16cid:durableId="1317536764">
    <w:abstractNumId w:val="5"/>
  </w:num>
  <w:num w:numId="5" w16cid:durableId="19168266">
    <w:abstractNumId w:val="3"/>
  </w:num>
  <w:num w:numId="6" w16cid:durableId="1276449610">
    <w:abstractNumId w:val="0"/>
  </w:num>
  <w:num w:numId="7" w16cid:durableId="3602101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C9"/>
    <w:rsid w:val="000063D7"/>
    <w:rsid w:val="00013328"/>
    <w:rsid w:val="000146A8"/>
    <w:rsid w:val="00016BA4"/>
    <w:rsid w:val="00060C10"/>
    <w:rsid w:val="000612D5"/>
    <w:rsid w:val="0007098E"/>
    <w:rsid w:val="0007344C"/>
    <w:rsid w:val="00075A3A"/>
    <w:rsid w:val="00086033"/>
    <w:rsid w:val="000C0AEA"/>
    <w:rsid w:val="000F1864"/>
    <w:rsid w:val="00112429"/>
    <w:rsid w:val="00127932"/>
    <w:rsid w:val="00132BBE"/>
    <w:rsid w:val="00133101"/>
    <w:rsid w:val="00133775"/>
    <w:rsid w:val="00144C15"/>
    <w:rsid w:val="00167D0F"/>
    <w:rsid w:val="001726AC"/>
    <w:rsid w:val="001D554A"/>
    <w:rsid w:val="001E299B"/>
    <w:rsid w:val="001E496D"/>
    <w:rsid w:val="001F1199"/>
    <w:rsid w:val="001F38FC"/>
    <w:rsid w:val="001F5611"/>
    <w:rsid w:val="00211D14"/>
    <w:rsid w:val="0021358B"/>
    <w:rsid w:val="00232EA7"/>
    <w:rsid w:val="00236ACE"/>
    <w:rsid w:val="00236C14"/>
    <w:rsid w:val="0024029C"/>
    <w:rsid w:val="0024580C"/>
    <w:rsid w:val="00283DD8"/>
    <w:rsid w:val="00285B8B"/>
    <w:rsid w:val="00287578"/>
    <w:rsid w:val="002905EE"/>
    <w:rsid w:val="002A225E"/>
    <w:rsid w:val="002A3C07"/>
    <w:rsid w:val="002A558B"/>
    <w:rsid w:val="002D03F0"/>
    <w:rsid w:val="00302153"/>
    <w:rsid w:val="00317C42"/>
    <w:rsid w:val="00351C6E"/>
    <w:rsid w:val="00361FE6"/>
    <w:rsid w:val="00367D8E"/>
    <w:rsid w:val="00370129"/>
    <w:rsid w:val="0038253F"/>
    <w:rsid w:val="00397851"/>
    <w:rsid w:val="003B25C7"/>
    <w:rsid w:val="003C5F57"/>
    <w:rsid w:val="003C6FA8"/>
    <w:rsid w:val="003D62C9"/>
    <w:rsid w:val="003F2FE7"/>
    <w:rsid w:val="004110C1"/>
    <w:rsid w:val="00411F66"/>
    <w:rsid w:val="004169F7"/>
    <w:rsid w:val="00416B74"/>
    <w:rsid w:val="00423EC3"/>
    <w:rsid w:val="004317FA"/>
    <w:rsid w:val="00440475"/>
    <w:rsid w:val="0044317A"/>
    <w:rsid w:val="00464C94"/>
    <w:rsid w:val="00481A2F"/>
    <w:rsid w:val="00484408"/>
    <w:rsid w:val="0048625C"/>
    <w:rsid w:val="00496148"/>
    <w:rsid w:val="004A0875"/>
    <w:rsid w:val="004A6114"/>
    <w:rsid w:val="004B524B"/>
    <w:rsid w:val="004B5799"/>
    <w:rsid w:val="004B586D"/>
    <w:rsid w:val="004D1736"/>
    <w:rsid w:val="004E0492"/>
    <w:rsid w:val="004E27BD"/>
    <w:rsid w:val="004E505D"/>
    <w:rsid w:val="004F6E83"/>
    <w:rsid w:val="00504533"/>
    <w:rsid w:val="0051527A"/>
    <w:rsid w:val="00520EF9"/>
    <w:rsid w:val="00525AF1"/>
    <w:rsid w:val="00545E17"/>
    <w:rsid w:val="005518A5"/>
    <w:rsid w:val="00570AC4"/>
    <w:rsid w:val="00583C16"/>
    <w:rsid w:val="005963B9"/>
    <w:rsid w:val="005A01A1"/>
    <w:rsid w:val="005B4CC7"/>
    <w:rsid w:val="005B6C1A"/>
    <w:rsid w:val="005C08A5"/>
    <w:rsid w:val="005C43F8"/>
    <w:rsid w:val="005C789C"/>
    <w:rsid w:val="005F2BD5"/>
    <w:rsid w:val="006218B6"/>
    <w:rsid w:val="006256EE"/>
    <w:rsid w:val="00641C31"/>
    <w:rsid w:val="00646898"/>
    <w:rsid w:val="00647981"/>
    <w:rsid w:val="006526DE"/>
    <w:rsid w:val="00652CE4"/>
    <w:rsid w:val="00655907"/>
    <w:rsid w:val="00664654"/>
    <w:rsid w:val="00670CA1"/>
    <w:rsid w:val="006717D3"/>
    <w:rsid w:val="006738D3"/>
    <w:rsid w:val="00674115"/>
    <w:rsid w:val="006914EB"/>
    <w:rsid w:val="006928EE"/>
    <w:rsid w:val="006B71D3"/>
    <w:rsid w:val="006D65D0"/>
    <w:rsid w:val="006E33D8"/>
    <w:rsid w:val="006E71B4"/>
    <w:rsid w:val="006F2AA0"/>
    <w:rsid w:val="00703422"/>
    <w:rsid w:val="0071417B"/>
    <w:rsid w:val="00717C63"/>
    <w:rsid w:val="007201FB"/>
    <w:rsid w:val="00750800"/>
    <w:rsid w:val="0075266D"/>
    <w:rsid w:val="00762534"/>
    <w:rsid w:val="007626DF"/>
    <w:rsid w:val="00764152"/>
    <w:rsid w:val="00774B2C"/>
    <w:rsid w:val="007803E6"/>
    <w:rsid w:val="00791BCF"/>
    <w:rsid w:val="007A25E8"/>
    <w:rsid w:val="007B0427"/>
    <w:rsid w:val="007C3ED2"/>
    <w:rsid w:val="007C5EB0"/>
    <w:rsid w:val="007D7C9C"/>
    <w:rsid w:val="007E6644"/>
    <w:rsid w:val="007F3EF1"/>
    <w:rsid w:val="007F3FC8"/>
    <w:rsid w:val="00805447"/>
    <w:rsid w:val="00806AE1"/>
    <w:rsid w:val="0081077B"/>
    <w:rsid w:val="008322DE"/>
    <w:rsid w:val="008376F8"/>
    <w:rsid w:val="008443F6"/>
    <w:rsid w:val="008563ED"/>
    <w:rsid w:val="008573C1"/>
    <w:rsid w:val="0087011D"/>
    <w:rsid w:val="00871FD4"/>
    <w:rsid w:val="00872CE6"/>
    <w:rsid w:val="00876274"/>
    <w:rsid w:val="008B0D62"/>
    <w:rsid w:val="008D039D"/>
    <w:rsid w:val="008D1D72"/>
    <w:rsid w:val="008E0185"/>
    <w:rsid w:val="008F2540"/>
    <w:rsid w:val="008F52BD"/>
    <w:rsid w:val="00916BC6"/>
    <w:rsid w:val="00932A9F"/>
    <w:rsid w:val="00942252"/>
    <w:rsid w:val="00942B43"/>
    <w:rsid w:val="0094723C"/>
    <w:rsid w:val="00953063"/>
    <w:rsid w:val="009541DB"/>
    <w:rsid w:val="00971DC9"/>
    <w:rsid w:val="0098079F"/>
    <w:rsid w:val="009B0F89"/>
    <w:rsid w:val="009D7A2F"/>
    <w:rsid w:val="009D7FFB"/>
    <w:rsid w:val="009E7BF2"/>
    <w:rsid w:val="009F2DC9"/>
    <w:rsid w:val="009F5071"/>
    <w:rsid w:val="00A23A49"/>
    <w:rsid w:val="00A355A2"/>
    <w:rsid w:val="00A52450"/>
    <w:rsid w:val="00A526DC"/>
    <w:rsid w:val="00A578EF"/>
    <w:rsid w:val="00A6478C"/>
    <w:rsid w:val="00AA0F47"/>
    <w:rsid w:val="00AA69C0"/>
    <w:rsid w:val="00AB162F"/>
    <w:rsid w:val="00AB1877"/>
    <w:rsid w:val="00AB3A90"/>
    <w:rsid w:val="00AC1D0C"/>
    <w:rsid w:val="00AD41CE"/>
    <w:rsid w:val="00AD6063"/>
    <w:rsid w:val="00AD6FDA"/>
    <w:rsid w:val="00AD7BB9"/>
    <w:rsid w:val="00AE2AB8"/>
    <w:rsid w:val="00AE2B15"/>
    <w:rsid w:val="00B0013C"/>
    <w:rsid w:val="00B0218F"/>
    <w:rsid w:val="00B11855"/>
    <w:rsid w:val="00B12925"/>
    <w:rsid w:val="00B2171D"/>
    <w:rsid w:val="00B754D6"/>
    <w:rsid w:val="00B75A6E"/>
    <w:rsid w:val="00BB0A9C"/>
    <w:rsid w:val="00BC37F9"/>
    <w:rsid w:val="00BC6BDD"/>
    <w:rsid w:val="00BC6CD0"/>
    <w:rsid w:val="00BE488A"/>
    <w:rsid w:val="00BF536E"/>
    <w:rsid w:val="00C30E39"/>
    <w:rsid w:val="00C340AC"/>
    <w:rsid w:val="00C43728"/>
    <w:rsid w:val="00C43EC6"/>
    <w:rsid w:val="00C57550"/>
    <w:rsid w:val="00C71460"/>
    <w:rsid w:val="00CA4E08"/>
    <w:rsid w:val="00CC6092"/>
    <w:rsid w:val="00CD789A"/>
    <w:rsid w:val="00CE0337"/>
    <w:rsid w:val="00CE5E57"/>
    <w:rsid w:val="00CF0503"/>
    <w:rsid w:val="00D07AE4"/>
    <w:rsid w:val="00D13392"/>
    <w:rsid w:val="00D14F52"/>
    <w:rsid w:val="00D16007"/>
    <w:rsid w:val="00D35427"/>
    <w:rsid w:val="00D4321F"/>
    <w:rsid w:val="00D44DBC"/>
    <w:rsid w:val="00D46BFC"/>
    <w:rsid w:val="00D62196"/>
    <w:rsid w:val="00D72218"/>
    <w:rsid w:val="00D73383"/>
    <w:rsid w:val="00D827F8"/>
    <w:rsid w:val="00D9453E"/>
    <w:rsid w:val="00DA5EA7"/>
    <w:rsid w:val="00DC6BC6"/>
    <w:rsid w:val="00DD4194"/>
    <w:rsid w:val="00DD4907"/>
    <w:rsid w:val="00DD5D08"/>
    <w:rsid w:val="00DE5B25"/>
    <w:rsid w:val="00DF23F8"/>
    <w:rsid w:val="00E00026"/>
    <w:rsid w:val="00E13E7B"/>
    <w:rsid w:val="00E14F77"/>
    <w:rsid w:val="00E15A1C"/>
    <w:rsid w:val="00E23EF8"/>
    <w:rsid w:val="00E35774"/>
    <w:rsid w:val="00E372B9"/>
    <w:rsid w:val="00E4038E"/>
    <w:rsid w:val="00E4354E"/>
    <w:rsid w:val="00E52DD5"/>
    <w:rsid w:val="00E5336A"/>
    <w:rsid w:val="00E73CDF"/>
    <w:rsid w:val="00E75C1E"/>
    <w:rsid w:val="00E75E31"/>
    <w:rsid w:val="00E85936"/>
    <w:rsid w:val="00E95171"/>
    <w:rsid w:val="00EA2812"/>
    <w:rsid w:val="00EB3BD0"/>
    <w:rsid w:val="00EC18F2"/>
    <w:rsid w:val="00EC7656"/>
    <w:rsid w:val="00ED371D"/>
    <w:rsid w:val="00ED460C"/>
    <w:rsid w:val="00EE3FE4"/>
    <w:rsid w:val="00EE599F"/>
    <w:rsid w:val="00EF0730"/>
    <w:rsid w:val="00EF3713"/>
    <w:rsid w:val="00F0521F"/>
    <w:rsid w:val="00F17EAB"/>
    <w:rsid w:val="00F2155A"/>
    <w:rsid w:val="00F271BB"/>
    <w:rsid w:val="00F2731D"/>
    <w:rsid w:val="00F33068"/>
    <w:rsid w:val="00F536CC"/>
    <w:rsid w:val="00F53763"/>
    <w:rsid w:val="00F54C94"/>
    <w:rsid w:val="00F653EE"/>
    <w:rsid w:val="00F822A7"/>
    <w:rsid w:val="00FB4C8B"/>
    <w:rsid w:val="00FF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E2F8"/>
  <w15:chartTrackingRefBased/>
  <w15:docId w15:val="{315EB139-0E3E-EC4E-BA35-A1170D49E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65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2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2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2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2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2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2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2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2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2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2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2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2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2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D62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62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488A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F536E"/>
    <w:pPr>
      <w:tabs>
        <w:tab w:val="left" w:pos="380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A578E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6E3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7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478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4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EAEC8A-F025-4E44-89BA-5E1761D5B30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sky, Branden</dc:creator>
  <cp:keywords/>
  <dc:description/>
  <cp:lastModifiedBy>ShanmugaPriya Paneerselvam</cp:lastModifiedBy>
  <cp:revision>6</cp:revision>
  <dcterms:created xsi:type="dcterms:W3CDTF">2026-03-20T17:15:00Z</dcterms:created>
  <dcterms:modified xsi:type="dcterms:W3CDTF">2026-05-0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4zAXy555"/&gt;&lt;style id="http://www.zotero.org/styles/nature-publishing-group-vancouver" hasBibliography="1" bibliographyStyleHasBeenSet="1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</Properties>
</file>